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6190" w:type="dxa"/>
        <w:jc w:val="center"/>
        <w:tblLayout w:type="fixed"/>
        <w:tblLook w:val="04A0" w:firstRow="1" w:lastRow="0" w:firstColumn="1" w:lastColumn="0" w:noHBand="0" w:noVBand="1"/>
      </w:tblPr>
      <w:tblGrid>
        <w:gridCol w:w="927"/>
        <w:gridCol w:w="1162"/>
        <w:gridCol w:w="1738"/>
        <w:gridCol w:w="1125"/>
        <w:gridCol w:w="1875"/>
        <w:gridCol w:w="1387"/>
        <w:gridCol w:w="1775"/>
        <w:gridCol w:w="1850"/>
        <w:gridCol w:w="1413"/>
        <w:gridCol w:w="1525"/>
        <w:gridCol w:w="1413"/>
      </w:tblGrid>
      <w:tr w:rsidR="006E2741" w14:paraId="3DAD6B31" w14:textId="77777777" w:rsidTr="00611B7B">
        <w:trPr>
          <w:jc w:val="center"/>
        </w:trPr>
        <w:tc>
          <w:tcPr>
            <w:tcW w:w="16190" w:type="dxa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F6E833C" w14:textId="28917BAE" w:rsidR="006E2741" w:rsidRDefault="006E2741" w:rsidP="00611B7B">
            <w:pPr>
              <w:spacing w:after="0"/>
              <w:jc w:val="both"/>
              <w:rPr>
                <w:rFonts w:ascii="Arial" w:hAnsi="Arial" w:cs="Arial"/>
                <w:b/>
                <w:bCs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/>
                <w:b/>
                <w:bCs/>
                <w:kern w:val="2"/>
                <w:sz w:val="24"/>
                <w:szCs w:val="24"/>
              </w:rPr>
              <w:t>Supplementary Table S1.</w:t>
            </w:r>
            <w:r>
              <w:rPr>
                <w:rFonts w:ascii="Arial" w:hAnsi="Arial" w:cs="Arial"/>
                <w:b/>
                <w:bCs/>
                <w:kern w:val="2"/>
                <w:sz w:val="24"/>
                <w:szCs w:val="24"/>
              </w:rPr>
              <w:t xml:space="preserve"> Prediction of proteins that potentially interact with CD155 according to STRING database.</w:t>
            </w:r>
          </w:p>
        </w:tc>
      </w:tr>
      <w:tr w:rsidR="006E2741" w14:paraId="1F68F7E2" w14:textId="77777777" w:rsidTr="00611B7B">
        <w:trPr>
          <w:jc w:val="center"/>
        </w:trPr>
        <w:tc>
          <w:tcPr>
            <w:tcW w:w="9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0F5FAD6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node1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7A4BAE2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node2</w:t>
            </w:r>
          </w:p>
        </w:tc>
        <w:tc>
          <w:tcPr>
            <w:tcW w:w="17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5A25375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  <w:t>N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eighborhood</w:t>
            </w: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on</w:t>
            </w: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chromosome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F6883CB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  <w:t>G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ene</w:t>
            </w: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fusion</w:t>
            </w:r>
          </w:p>
        </w:tc>
        <w:tc>
          <w:tcPr>
            <w:tcW w:w="18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7951035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  <w:t>P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hylogenetic</w:t>
            </w: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c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o</w:t>
            </w: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occurrence</w:t>
            </w:r>
          </w:p>
        </w:tc>
        <w:tc>
          <w:tcPr>
            <w:tcW w:w="13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C9BBF0F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  <w:t>H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omology</w:t>
            </w:r>
          </w:p>
        </w:tc>
        <w:tc>
          <w:tcPr>
            <w:tcW w:w="17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DFD7B50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  <w:t>C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o</w:t>
            </w: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expression</w:t>
            </w:r>
          </w:p>
        </w:tc>
        <w:tc>
          <w:tcPr>
            <w:tcW w:w="1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070963C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  <w:t>E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xperimentally</w:t>
            </w: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determined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interaction</w:t>
            </w:r>
          </w:p>
        </w:tc>
        <w:tc>
          <w:tcPr>
            <w:tcW w:w="14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A406465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  <w:t>D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atabase</w:t>
            </w: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annotated</w:t>
            </w:r>
          </w:p>
        </w:tc>
        <w:tc>
          <w:tcPr>
            <w:tcW w:w="15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3586668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  <w:t>A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utomated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textmining</w:t>
            </w:r>
            <w:proofErr w:type="spellEnd"/>
          </w:p>
        </w:tc>
        <w:tc>
          <w:tcPr>
            <w:tcW w:w="14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15D9D51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  <w:t>C</w:t>
            </w:r>
            <w:r>
              <w:rPr>
                <w:rFonts w:ascii="Arial" w:hAnsi="Arial" w:cs="Arial" w:hint="eastAsia"/>
                <w:kern w:val="2"/>
                <w:sz w:val="24"/>
                <w:szCs w:val="24"/>
                <w:lang w:eastAsia="zh-TW"/>
              </w:rPr>
              <w:t>ombinedscore</w:t>
            </w:r>
            <w:proofErr w:type="spellEnd"/>
          </w:p>
        </w:tc>
      </w:tr>
      <w:tr w:rsidR="006E2741" w14:paraId="4B0FE93F" w14:textId="77777777" w:rsidTr="00611B7B">
        <w:trPr>
          <w:jc w:val="center"/>
        </w:trPr>
        <w:tc>
          <w:tcPr>
            <w:tcW w:w="92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8FA4935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PVR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4D74142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CD226</w:t>
            </w:r>
          </w:p>
        </w:tc>
        <w:tc>
          <w:tcPr>
            <w:tcW w:w="173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0EF53FF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876415D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87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BB683EC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38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3EFC73B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77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0BAFBC0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85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058BC01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884</w:t>
            </w:r>
          </w:p>
        </w:tc>
        <w:tc>
          <w:tcPr>
            <w:tcW w:w="141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731689A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8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</w:t>
            </w:r>
          </w:p>
        </w:tc>
        <w:tc>
          <w:tcPr>
            <w:tcW w:w="152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D86A7B2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90</w:t>
            </w:r>
          </w:p>
        </w:tc>
        <w:tc>
          <w:tcPr>
            <w:tcW w:w="141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1DC4A02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99</w:t>
            </w:r>
          </w:p>
        </w:tc>
      </w:tr>
      <w:tr w:rsidR="006E2741" w14:paraId="21EC59B6" w14:textId="77777777" w:rsidTr="00611B7B">
        <w:trPr>
          <w:jc w:val="center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C73EA68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PV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5F46D6D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CD9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D16B9AD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BDDFBD5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E13205B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ECCEDD9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6CD4671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C14481F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88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11FBCC1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8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9991CBF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8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1F07CB1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99</w:t>
            </w:r>
          </w:p>
        </w:tc>
      </w:tr>
      <w:tr w:rsidR="006E2741" w14:paraId="2D8DC9C6" w14:textId="77777777" w:rsidTr="00611B7B">
        <w:trPr>
          <w:jc w:val="center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33A5291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PV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F7E4809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TIGIT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A9E666C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9CC3666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A4F8F83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9419816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4747BCD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3BE5252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3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768EE60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8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F8DC9DF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8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D862031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99</w:t>
            </w:r>
          </w:p>
        </w:tc>
      </w:tr>
      <w:tr w:rsidR="006E2741" w14:paraId="60C3FBA7" w14:textId="77777777" w:rsidTr="00611B7B">
        <w:trPr>
          <w:jc w:val="center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3827FD5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PV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06ECC1F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MLLT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5998E84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EFD1BD9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F2208A9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7B2F10A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6D60EEF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05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D07BBDD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05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CBF13B5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963DB80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75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6E881AF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75</w:t>
            </w:r>
          </w:p>
        </w:tc>
      </w:tr>
      <w:tr w:rsidR="006E2741" w14:paraId="03548DBD" w14:textId="77777777" w:rsidTr="00611B7B">
        <w:trPr>
          <w:jc w:val="center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99A10C8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PV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6829DB4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PVRL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BE8BC16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A846C97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546931B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F8639C4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70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B62EE90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D670CC3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66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56177D3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73E8B1C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8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56B6028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75</w:t>
            </w:r>
          </w:p>
        </w:tc>
      </w:tr>
      <w:tr w:rsidR="006E2741" w14:paraId="227DD9C7" w14:textId="77777777" w:rsidTr="00611B7B">
        <w:trPr>
          <w:jc w:val="center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DCE4FC5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PV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ED716AE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DYNLT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C8DE116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A00D498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CE8AF9F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5A64FE3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8538B4F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814395B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27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AE921DD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CC4F1E6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6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A8103DB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74</w:t>
            </w:r>
          </w:p>
        </w:tc>
      </w:tr>
      <w:tr w:rsidR="006E2741" w14:paraId="346095E0" w14:textId="77777777" w:rsidTr="00611B7B">
        <w:trPr>
          <w:jc w:val="center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1186C60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PV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1028AD9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PVRL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99576DB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5FD891A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A81603E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0561467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76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15959C9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BD6277F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65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1B6132F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10ABB49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89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3BF7E65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71</w:t>
            </w:r>
          </w:p>
        </w:tc>
      </w:tr>
      <w:tr w:rsidR="006E2741" w14:paraId="7C30A9DB" w14:textId="77777777" w:rsidTr="00611B7B">
        <w:trPr>
          <w:jc w:val="center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86285A8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PV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6AE66F7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VT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BB10DBD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268D6CF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B05CA85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8372BF4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79E0F1A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5B61BA7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27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64FD33F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F680236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2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429A1CA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39</w:t>
            </w:r>
          </w:p>
        </w:tc>
      </w:tr>
      <w:tr w:rsidR="006E2741" w14:paraId="101EE546" w14:textId="77777777" w:rsidTr="00611B7B">
        <w:trPr>
          <w:jc w:val="center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1F130EA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PV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CEE72AC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SR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2B21F73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66D7F5B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1BB9436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431A067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EE35F84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06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3D42B76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D9425E9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77F1F87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28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2E96D9D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26</w:t>
            </w:r>
          </w:p>
        </w:tc>
      </w:tr>
      <w:tr w:rsidR="006E2741" w14:paraId="4D5D890B" w14:textId="77777777" w:rsidTr="00611B7B">
        <w:trPr>
          <w:jc w:val="center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C4E5B9D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PV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51D5DD1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ITGAV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2A4F537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D601419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9EFEA1B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3F504A6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9C00B13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07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775CFA4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DAB8418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7F76B6E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11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9E12536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11</w:t>
            </w:r>
          </w:p>
        </w:tc>
      </w:tr>
      <w:tr w:rsidR="006E2741" w14:paraId="28B7EAED" w14:textId="77777777" w:rsidTr="00611B7B">
        <w:trPr>
          <w:jc w:val="center"/>
        </w:trPr>
        <w:tc>
          <w:tcPr>
            <w:tcW w:w="92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85F51BA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PV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BCF012C" w14:textId="77777777" w:rsidR="006E2741" w:rsidRDefault="006E2741" w:rsidP="00611B7B">
            <w:pPr>
              <w:spacing w:after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ITGB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F6CBC17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978A6A8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49E4EE0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844CB08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22DBBB5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06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F870BBC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.00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ADA043C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0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8E162EF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08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99D75AA" w14:textId="77777777" w:rsidR="006E2741" w:rsidRDefault="006E2741" w:rsidP="00611B7B">
            <w:pPr>
              <w:spacing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0.906</w:t>
            </w:r>
          </w:p>
        </w:tc>
      </w:tr>
      <w:tr w:rsidR="006E2741" w14:paraId="7F40914A" w14:textId="77777777" w:rsidTr="00611B7B">
        <w:trPr>
          <w:jc w:val="center"/>
        </w:trPr>
        <w:tc>
          <w:tcPr>
            <w:tcW w:w="16190" w:type="dxa"/>
            <w:gridSpan w:val="11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2BC5CCA" w14:textId="77777777" w:rsidR="006E2741" w:rsidRDefault="006E2741" w:rsidP="00611B7B">
            <w:pPr>
              <w:spacing w:after="0"/>
              <w:jc w:val="both"/>
              <w:rPr>
                <w:rFonts w:ascii="Arial" w:hAnsi="Arial" w:cs="Arial"/>
                <w:kern w:val="2"/>
                <w:sz w:val="24"/>
                <w:szCs w:val="24"/>
                <w:lang w:eastAsia="zh-TW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Abbreviations: PVR, poliovirus receptor; TIGIT, </w:t>
            </w:r>
            <w:r>
              <w:rPr>
                <w:rFonts w:ascii="Arial" w:hAnsi="Arial" w:cs="Arial"/>
                <w:sz w:val="24"/>
                <w:szCs w:val="24"/>
              </w:rPr>
              <w:t>T cell immunoreceptor with Ig and ITIM domains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; MLLT4</w:t>
            </w: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/AFDN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,</w:t>
            </w: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afadin</w:t>
            </w:r>
            <w:proofErr w:type="spellEnd"/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adherens</w:t>
            </w:r>
            <w:proofErr w:type="spellEnd"/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junction formation factor; 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PVRL3</w:t>
            </w: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/NECTIN3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nectin</w:t>
            </w:r>
            <w:proofErr w:type="spellEnd"/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cell adhesion molecule 3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 xml:space="preserve">; </w:t>
            </w: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DYNLT1, dynein light chain </w:t>
            </w:r>
            <w:proofErr w:type="spellStart"/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Tctex</w:t>
            </w:r>
            <w:proofErr w:type="spellEnd"/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-type 1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; PVRL1</w:t>
            </w: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/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NECTIN1,</w:t>
            </w: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>nectin</w:t>
            </w:r>
            <w:proofErr w:type="spellEnd"/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cell adhesion molecule 1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;</w:t>
            </w:r>
            <w:r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VTN, vitronectin; 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ITGAV, integrin subunit alpha V; ITGB3, integrin subunit beta 3.</w:t>
            </w:r>
          </w:p>
        </w:tc>
      </w:tr>
    </w:tbl>
    <w:p w14:paraId="6DC2DCFA" w14:textId="77777777" w:rsidR="00161738" w:rsidRPr="006E2741" w:rsidRDefault="00161738"/>
    <w:sectPr w:rsidR="00161738" w:rsidRPr="006E2741" w:rsidSect="006E27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8FE"/>
    <w:rsid w:val="0000077C"/>
    <w:rsid w:val="00003C4B"/>
    <w:rsid w:val="00004DA8"/>
    <w:rsid w:val="00006A99"/>
    <w:rsid w:val="000108DB"/>
    <w:rsid w:val="00011650"/>
    <w:rsid w:val="00012FDE"/>
    <w:rsid w:val="00013DC1"/>
    <w:rsid w:val="00014981"/>
    <w:rsid w:val="00020734"/>
    <w:rsid w:val="00022A9F"/>
    <w:rsid w:val="000239B3"/>
    <w:rsid w:val="00031F3F"/>
    <w:rsid w:val="00032C61"/>
    <w:rsid w:val="000337CE"/>
    <w:rsid w:val="0003618F"/>
    <w:rsid w:val="00037C21"/>
    <w:rsid w:val="00041093"/>
    <w:rsid w:val="00043504"/>
    <w:rsid w:val="0004718C"/>
    <w:rsid w:val="00056EA7"/>
    <w:rsid w:val="00062A78"/>
    <w:rsid w:val="0006579D"/>
    <w:rsid w:val="000706E7"/>
    <w:rsid w:val="00076283"/>
    <w:rsid w:val="0008279F"/>
    <w:rsid w:val="00082D65"/>
    <w:rsid w:val="000862DC"/>
    <w:rsid w:val="00092DF2"/>
    <w:rsid w:val="0009450A"/>
    <w:rsid w:val="00095DFC"/>
    <w:rsid w:val="00097604"/>
    <w:rsid w:val="000977E2"/>
    <w:rsid w:val="000A49FF"/>
    <w:rsid w:val="000A59BA"/>
    <w:rsid w:val="000A6583"/>
    <w:rsid w:val="000A65F4"/>
    <w:rsid w:val="000B0728"/>
    <w:rsid w:val="000B3CF3"/>
    <w:rsid w:val="000B50CD"/>
    <w:rsid w:val="000B70E9"/>
    <w:rsid w:val="000B7D82"/>
    <w:rsid w:val="000C295E"/>
    <w:rsid w:val="000D045F"/>
    <w:rsid w:val="000D08CF"/>
    <w:rsid w:val="000D7FFC"/>
    <w:rsid w:val="000E23AA"/>
    <w:rsid w:val="000E36BC"/>
    <w:rsid w:val="000E426B"/>
    <w:rsid w:val="000E44B7"/>
    <w:rsid w:val="000E5A81"/>
    <w:rsid w:val="000F307E"/>
    <w:rsid w:val="000F5CDB"/>
    <w:rsid w:val="000F7C49"/>
    <w:rsid w:val="0010291B"/>
    <w:rsid w:val="00103554"/>
    <w:rsid w:val="0010558D"/>
    <w:rsid w:val="001068C8"/>
    <w:rsid w:val="00107245"/>
    <w:rsid w:val="001107F9"/>
    <w:rsid w:val="00114AFF"/>
    <w:rsid w:val="00115E65"/>
    <w:rsid w:val="00120A0D"/>
    <w:rsid w:val="00121347"/>
    <w:rsid w:val="00122613"/>
    <w:rsid w:val="00123C26"/>
    <w:rsid w:val="001240C8"/>
    <w:rsid w:val="00124D9E"/>
    <w:rsid w:val="00126E9C"/>
    <w:rsid w:val="00134F96"/>
    <w:rsid w:val="00135028"/>
    <w:rsid w:val="00141EDE"/>
    <w:rsid w:val="00142ADE"/>
    <w:rsid w:val="00147D53"/>
    <w:rsid w:val="001507AC"/>
    <w:rsid w:val="00151664"/>
    <w:rsid w:val="00151752"/>
    <w:rsid w:val="00161738"/>
    <w:rsid w:val="00162BA2"/>
    <w:rsid w:val="0016303F"/>
    <w:rsid w:val="00163FBE"/>
    <w:rsid w:val="00165FA7"/>
    <w:rsid w:val="00170B46"/>
    <w:rsid w:val="001766E6"/>
    <w:rsid w:val="00183595"/>
    <w:rsid w:val="00183A7F"/>
    <w:rsid w:val="00183AA7"/>
    <w:rsid w:val="001847AE"/>
    <w:rsid w:val="00187455"/>
    <w:rsid w:val="00190C36"/>
    <w:rsid w:val="00197606"/>
    <w:rsid w:val="001A04E9"/>
    <w:rsid w:val="001A166F"/>
    <w:rsid w:val="001A1F3E"/>
    <w:rsid w:val="001A417C"/>
    <w:rsid w:val="001A421E"/>
    <w:rsid w:val="001A4483"/>
    <w:rsid w:val="001B0D02"/>
    <w:rsid w:val="001B444A"/>
    <w:rsid w:val="001B6168"/>
    <w:rsid w:val="001C3251"/>
    <w:rsid w:val="001C3514"/>
    <w:rsid w:val="001C652D"/>
    <w:rsid w:val="001D0349"/>
    <w:rsid w:val="001D125E"/>
    <w:rsid w:val="001D61A5"/>
    <w:rsid w:val="001D6E2B"/>
    <w:rsid w:val="001D7DDA"/>
    <w:rsid w:val="001D7DFA"/>
    <w:rsid w:val="001E0AFB"/>
    <w:rsid w:val="001E2C32"/>
    <w:rsid w:val="001E34E8"/>
    <w:rsid w:val="001E503D"/>
    <w:rsid w:val="001E61EE"/>
    <w:rsid w:val="001E66F1"/>
    <w:rsid w:val="001E71DF"/>
    <w:rsid w:val="001F210E"/>
    <w:rsid w:val="001F3AB3"/>
    <w:rsid w:val="001F5130"/>
    <w:rsid w:val="001F5E31"/>
    <w:rsid w:val="002003A7"/>
    <w:rsid w:val="00202A41"/>
    <w:rsid w:val="00207644"/>
    <w:rsid w:val="00207EFC"/>
    <w:rsid w:val="0021092E"/>
    <w:rsid w:val="00213114"/>
    <w:rsid w:val="00213C4A"/>
    <w:rsid w:val="00216A7F"/>
    <w:rsid w:val="002174F5"/>
    <w:rsid w:val="0022519B"/>
    <w:rsid w:val="002261A9"/>
    <w:rsid w:val="00226953"/>
    <w:rsid w:val="0022700D"/>
    <w:rsid w:val="00227546"/>
    <w:rsid w:val="00232B72"/>
    <w:rsid w:val="00235BF3"/>
    <w:rsid w:val="00237E15"/>
    <w:rsid w:val="00242E4D"/>
    <w:rsid w:val="00245D99"/>
    <w:rsid w:val="00247C72"/>
    <w:rsid w:val="00253579"/>
    <w:rsid w:val="00260FE2"/>
    <w:rsid w:val="002661EB"/>
    <w:rsid w:val="00267C3D"/>
    <w:rsid w:val="00270F13"/>
    <w:rsid w:val="00272BA7"/>
    <w:rsid w:val="00274E2C"/>
    <w:rsid w:val="00275DEB"/>
    <w:rsid w:val="002773AD"/>
    <w:rsid w:val="00277EDA"/>
    <w:rsid w:val="00280645"/>
    <w:rsid w:val="002820F6"/>
    <w:rsid w:val="002853C3"/>
    <w:rsid w:val="00292687"/>
    <w:rsid w:val="00293255"/>
    <w:rsid w:val="0029409E"/>
    <w:rsid w:val="00294FF7"/>
    <w:rsid w:val="00296711"/>
    <w:rsid w:val="00297621"/>
    <w:rsid w:val="002A001C"/>
    <w:rsid w:val="002A0E9F"/>
    <w:rsid w:val="002A0FC6"/>
    <w:rsid w:val="002A289E"/>
    <w:rsid w:val="002A44F6"/>
    <w:rsid w:val="002A4DE9"/>
    <w:rsid w:val="002A5861"/>
    <w:rsid w:val="002A6561"/>
    <w:rsid w:val="002A7A4E"/>
    <w:rsid w:val="002B2FBB"/>
    <w:rsid w:val="002B5AFF"/>
    <w:rsid w:val="002C1A66"/>
    <w:rsid w:val="002C2685"/>
    <w:rsid w:val="002C4A54"/>
    <w:rsid w:val="002C6CFE"/>
    <w:rsid w:val="002D3F90"/>
    <w:rsid w:val="002D41FC"/>
    <w:rsid w:val="002D5BC3"/>
    <w:rsid w:val="002D5CFA"/>
    <w:rsid w:val="002E0EF4"/>
    <w:rsid w:val="002E279B"/>
    <w:rsid w:val="002E44B0"/>
    <w:rsid w:val="002F6A1E"/>
    <w:rsid w:val="00301BC1"/>
    <w:rsid w:val="00301F0E"/>
    <w:rsid w:val="003064A5"/>
    <w:rsid w:val="00310F63"/>
    <w:rsid w:val="003131D5"/>
    <w:rsid w:val="00316BED"/>
    <w:rsid w:val="00320DDA"/>
    <w:rsid w:val="00325976"/>
    <w:rsid w:val="00326C0E"/>
    <w:rsid w:val="003271FA"/>
    <w:rsid w:val="00333E48"/>
    <w:rsid w:val="0033491E"/>
    <w:rsid w:val="003376EA"/>
    <w:rsid w:val="00337898"/>
    <w:rsid w:val="00340FC1"/>
    <w:rsid w:val="00342308"/>
    <w:rsid w:val="00343477"/>
    <w:rsid w:val="003455E0"/>
    <w:rsid w:val="00345736"/>
    <w:rsid w:val="00345865"/>
    <w:rsid w:val="0035121F"/>
    <w:rsid w:val="00354437"/>
    <w:rsid w:val="0035505E"/>
    <w:rsid w:val="00355276"/>
    <w:rsid w:val="0035577B"/>
    <w:rsid w:val="00355ACC"/>
    <w:rsid w:val="0036063D"/>
    <w:rsid w:val="003611FB"/>
    <w:rsid w:val="00362EEE"/>
    <w:rsid w:val="00364B69"/>
    <w:rsid w:val="00364DF7"/>
    <w:rsid w:val="00364ED1"/>
    <w:rsid w:val="00365C85"/>
    <w:rsid w:val="00366B69"/>
    <w:rsid w:val="00370E77"/>
    <w:rsid w:val="00374E32"/>
    <w:rsid w:val="0037500B"/>
    <w:rsid w:val="00376E51"/>
    <w:rsid w:val="00376FF9"/>
    <w:rsid w:val="00381B7D"/>
    <w:rsid w:val="003848C5"/>
    <w:rsid w:val="00384D88"/>
    <w:rsid w:val="00385EB4"/>
    <w:rsid w:val="00387108"/>
    <w:rsid w:val="00387BAD"/>
    <w:rsid w:val="00393010"/>
    <w:rsid w:val="00394F38"/>
    <w:rsid w:val="003950D8"/>
    <w:rsid w:val="003963F1"/>
    <w:rsid w:val="003964DD"/>
    <w:rsid w:val="003A25B4"/>
    <w:rsid w:val="003A2D2E"/>
    <w:rsid w:val="003A34C6"/>
    <w:rsid w:val="003A68F9"/>
    <w:rsid w:val="003B0A3B"/>
    <w:rsid w:val="003B17BC"/>
    <w:rsid w:val="003B2364"/>
    <w:rsid w:val="003C1179"/>
    <w:rsid w:val="003C30D7"/>
    <w:rsid w:val="003C33ED"/>
    <w:rsid w:val="003C5351"/>
    <w:rsid w:val="003D14C7"/>
    <w:rsid w:val="003D4251"/>
    <w:rsid w:val="003D58C1"/>
    <w:rsid w:val="003D6B92"/>
    <w:rsid w:val="003D7B58"/>
    <w:rsid w:val="003E006F"/>
    <w:rsid w:val="003E18A4"/>
    <w:rsid w:val="003E2236"/>
    <w:rsid w:val="003E7F5F"/>
    <w:rsid w:val="003F09A3"/>
    <w:rsid w:val="003F1383"/>
    <w:rsid w:val="003F1CF6"/>
    <w:rsid w:val="003F2CCB"/>
    <w:rsid w:val="004011EC"/>
    <w:rsid w:val="004073C2"/>
    <w:rsid w:val="004147AB"/>
    <w:rsid w:val="004153C0"/>
    <w:rsid w:val="00421259"/>
    <w:rsid w:val="00422F6C"/>
    <w:rsid w:val="00427D2E"/>
    <w:rsid w:val="00427F7F"/>
    <w:rsid w:val="00430191"/>
    <w:rsid w:val="00430CE7"/>
    <w:rsid w:val="0043529F"/>
    <w:rsid w:val="0043735D"/>
    <w:rsid w:val="00437AD5"/>
    <w:rsid w:val="0044197F"/>
    <w:rsid w:val="00441DCF"/>
    <w:rsid w:val="00442D49"/>
    <w:rsid w:val="004430C2"/>
    <w:rsid w:val="00445008"/>
    <w:rsid w:val="00445AF6"/>
    <w:rsid w:val="00451794"/>
    <w:rsid w:val="0045349E"/>
    <w:rsid w:val="004551D1"/>
    <w:rsid w:val="00457916"/>
    <w:rsid w:val="004625FF"/>
    <w:rsid w:val="00467EFB"/>
    <w:rsid w:val="00474289"/>
    <w:rsid w:val="004743F6"/>
    <w:rsid w:val="00475DDF"/>
    <w:rsid w:val="00481371"/>
    <w:rsid w:val="004846A4"/>
    <w:rsid w:val="00485315"/>
    <w:rsid w:val="004854C7"/>
    <w:rsid w:val="00485EDA"/>
    <w:rsid w:val="00486986"/>
    <w:rsid w:val="004904D9"/>
    <w:rsid w:val="004925DC"/>
    <w:rsid w:val="00494DDE"/>
    <w:rsid w:val="004A14C7"/>
    <w:rsid w:val="004A4496"/>
    <w:rsid w:val="004A4F77"/>
    <w:rsid w:val="004A569D"/>
    <w:rsid w:val="004A705A"/>
    <w:rsid w:val="004B251F"/>
    <w:rsid w:val="004B3920"/>
    <w:rsid w:val="004B75A6"/>
    <w:rsid w:val="004C1C56"/>
    <w:rsid w:val="004C4CE6"/>
    <w:rsid w:val="004D4766"/>
    <w:rsid w:val="004D5D71"/>
    <w:rsid w:val="004D6A34"/>
    <w:rsid w:val="004E1C73"/>
    <w:rsid w:val="004E388E"/>
    <w:rsid w:val="004E3AFA"/>
    <w:rsid w:val="004F09A3"/>
    <w:rsid w:val="004F1C53"/>
    <w:rsid w:val="004F3A99"/>
    <w:rsid w:val="004F7868"/>
    <w:rsid w:val="00502BB9"/>
    <w:rsid w:val="005100CD"/>
    <w:rsid w:val="005132E4"/>
    <w:rsid w:val="00513A29"/>
    <w:rsid w:val="00514962"/>
    <w:rsid w:val="00515251"/>
    <w:rsid w:val="00522977"/>
    <w:rsid w:val="00522E07"/>
    <w:rsid w:val="00526C94"/>
    <w:rsid w:val="0053749C"/>
    <w:rsid w:val="005412E4"/>
    <w:rsid w:val="005418F7"/>
    <w:rsid w:val="00542EE5"/>
    <w:rsid w:val="005431CE"/>
    <w:rsid w:val="005432E1"/>
    <w:rsid w:val="00543363"/>
    <w:rsid w:val="00544937"/>
    <w:rsid w:val="00545406"/>
    <w:rsid w:val="0054696D"/>
    <w:rsid w:val="005512D7"/>
    <w:rsid w:val="00556765"/>
    <w:rsid w:val="00556DF5"/>
    <w:rsid w:val="00560802"/>
    <w:rsid w:val="00561EEC"/>
    <w:rsid w:val="00562EEA"/>
    <w:rsid w:val="005660D6"/>
    <w:rsid w:val="005706E9"/>
    <w:rsid w:val="00573A7D"/>
    <w:rsid w:val="00574A23"/>
    <w:rsid w:val="00576C02"/>
    <w:rsid w:val="00577180"/>
    <w:rsid w:val="00583418"/>
    <w:rsid w:val="0058677A"/>
    <w:rsid w:val="00587DD5"/>
    <w:rsid w:val="00593DFB"/>
    <w:rsid w:val="00596E54"/>
    <w:rsid w:val="005A11BF"/>
    <w:rsid w:val="005A405F"/>
    <w:rsid w:val="005A7BC1"/>
    <w:rsid w:val="005B2F7B"/>
    <w:rsid w:val="005B4F80"/>
    <w:rsid w:val="005B61AD"/>
    <w:rsid w:val="005B66C0"/>
    <w:rsid w:val="005C0146"/>
    <w:rsid w:val="005C4378"/>
    <w:rsid w:val="005C46D4"/>
    <w:rsid w:val="005C5535"/>
    <w:rsid w:val="005D0508"/>
    <w:rsid w:val="005D371D"/>
    <w:rsid w:val="005D3FD8"/>
    <w:rsid w:val="005D59C3"/>
    <w:rsid w:val="005D7098"/>
    <w:rsid w:val="005D7FF3"/>
    <w:rsid w:val="005E3BC3"/>
    <w:rsid w:val="005E5154"/>
    <w:rsid w:val="005E79BD"/>
    <w:rsid w:val="005F1119"/>
    <w:rsid w:val="005F1C37"/>
    <w:rsid w:val="005F3CAF"/>
    <w:rsid w:val="005F5749"/>
    <w:rsid w:val="005F6C22"/>
    <w:rsid w:val="005F780F"/>
    <w:rsid w:val="005F7C0F"/>
    <w:rsid w:val="00604F10"/>
    <w:rsid w:val="00605E33"/>
    <w:rsid w:val="0061057E"/>
    <w:rsid w:val="006142B1"/>
    <w:rsid w:val="006160E1"/>
    <w:rsid w:val="006227C7"/>
    <w:rsid w:val="0062303B"/>
    <w:rsid w:val="00623417"/>
    <w:rsid w:val="006257E2"/>
    <w:rsid w:val="00625AC2"/>
    <w:rsid w:val="006316F3"/>
    <w:rsid w:val="006328EC"/>
    <w:rsid w:val="00633275"/>
    <w:rsid w:val="00633A01"/>
    <w:rsid w:val="0063693A"/>
    <w:rsid w:val="00636FDC"/>
    <w:rsid w:val="00646456"/>
    <w:rsid w:val="006521D9"/>
    <w:rsid w:val="006578DC"/>
    <w:rsid w:val="00660A28"/>
    <w:rsid w:val="00662065"/>
    <w:rsid w:val="006620E9"/>
    <w:rsid w:val="00662F09"/>
    <w:rsid w:val="006662AF"/>
    <w:rsid w:val="00667E9D"/>
    <w:rsid w:val="00670031"/>
    <w:rsid w:val="00671F4C"/>
    <w:rsid w:val="006733EB"/>
    <w:rsid w:val="00673C38"/>
    <w:rsid w:val="0067639B"/>
    <w:rsid w:val="00680946"/>
    <w:rsid w:val="00681518"/>
    <w:rsid w:val="0068154F"/>
    <w:rsid w:val="006840BC"/>
    <w:rsid w:val="00684AF0"/>
    <w:rsid w:val="00690A54"/>
    <w:rsid w:val="0069240C"/>
    <w:rsid w:val="006949D8"/>
    <w:rsid w:val="00697938"/>
    <w:rsid w:val="006A1B65"/>
    <w:rsid w:val="006A35AB"/>
    <w:rsid w:val="006A6234"/>
    <w:rsid w:val="006A6DF7"/>
    <w:rsid w:val="006B0ABB"/>
    <w:rsid w:val="006B4BEF"/>
    <w:rsid w:val="006B659D"/>
    <w:rsid w:val="006C2BDE"/>
    <w:rsid w:val="006C47AA"/>
    <w:rsid w:val="006C5242"/>
    <w:rsid w:val="006C5615"/>
    <w:rsid w:val="006C5ECA"/>
    <w:rsid w:val="006C6B30"/>
    <w:rsid w:val="006C75DB"/>
    <w:rsid w:val="006D0B1B"/>
    <w:rsid w:val="006D60C9"/>
    <w:rsid w:val="006D7980"/>
    <w:rsid w:val="006E1C10"/>
    <w:rsid w:val="006E2741"/>
    <w:rsid w:val="006E27BB"/>
    <w:rsid w:val="006E5A16"/>
    <w:rsid w:val="006E5BD3"/>
    <w:rsid w:val="006E763B"/>
    <w:rsid w:val="006F02C1"/>
    <w:rsid w:val="006F1119"/>
    <w:rsid w:val="006F1835"/>
    <w:rsid w:val="006F38B0"/>
    <w:rsid w:val="006F63B4"/>
    <w:rsid w:val="0070019F"/>
    <w:rsid w:val="00700D81"/>
    <w:rsid w:val="00704EBC"/>
    <w:rsid w:val="0070687A"/>
    <w:rsid w:val="00707470"/>
    <w:rsid w:val="0071313D"/>
    <w:rsid w:val="0071612E"/>
    <w:rsid w:val="007163CF"/>
    <w:rsid w:val="00726307"/>
    <w:rsid w:val="00730341"/>
    <w:rsid w:val="00730344"/>
    <w:rsid w:val="0073239E"/>
    <w:rsid w:val="00734E2D"/>
    <w:rsid w:val="00737695"/>
    <w:rsid w:val="00741D82"/>
    <w:rsid w:val="00742244"/>
    <w:rsid w:val="0074325D"/>
    <w:rsid w:val="00743904"/>
    <w:rsid w:val="0074444F"/>
    <w:rsid w:val="00745CD4"/>
    <w:rsid w:val="00747273"/>
    <w:rsid w:val="00747C37"/>
    <w:rsid w:val="00751990"/>
    <w:rsid w:val="007526F5"/>
    <w:rsid w:val="007545C3"/>
    <w:rsid w:val="00756A17"/>
    <w:rsid w:val="007610CE"/>
    <w:rsid w:val="00762EAE"/>
    <w:rsid w:val="00764342"/>
    <w:rsid w:val="0076533A"/>
    <w:rsid w:val="00765CCC"/>
    <w:rsid w:val="007676C7"/>
    <w:rsid w:val="007676D2"/>
    <w:rsid w:val="007713C4"/>
    <w:rsid w:val="00771D14"/>
    <w:rsid w:val="007730F8"/>
    <w:rsid w:val="0077342F"/>
    <w:rsid w:val="00783B72"/>
    <w:rsid w:val="00783EC6"/>
    <w:rsid w:val="00786433"/>
    <w:rsid w:val="0078676D"/>
    <w:rsid w:val="007A4C7E"/>
    <w:rsid w:val="007A6E64"/>
    <w:rsid w:val="007B6888"/>
    <w:rsid w:val="007B7D42"/>
    <w:rsid w:val="007C02C5"/>
    <w:rsid w:val="007C4820"/>
    <w:rsid w:val="007D0C2E"/>
    <w:rsid w:val="007D290B"/>
    <w:rsid w:val="007D7772"/>
    <w:rsid w:val="007E1F49"/>
    <w:rsid w:val="007E36D4"/>
    <w:rsid w:val="007E43FE"/>
    <w:rsid w:val="007E6B5E"/>
    <w:rsid w:val="007E7372"/>
    <w:rsid w:val="007F1FA0"/>
    <w:rsid w:val="007F30C6"/>
    <w:rsid w:val="007F3327"/>
    <w:rsid w:val="007F7451"/>
    <w:rsid w:val="0080047C"/>
    <w:rsid w:val="008018CF"/>
    <w:rsid w:val="00806A25"/>
    <w:rsid w:val="0080784F"/>
    <w:rsid w:val="00812B75"/>
    <w:rsid w:val="00812E17"/>
    <w:rsid w:val="00814E34"/>
    <w:rsid w:val="00816DF4"/>
    <w:rsid w:val="00817EE9"/>
    <w:rsid w:val="008211CE"/>
    <w:rsid w:val="00823B3C"/>
    <w:rsid w:val="00827B7E"/>
    <w:rsid w:val="00831E48"/>
    <w:rsid w:val="00832B54"/>
    <w:rsid w:val="00836765"/>
    <w:rsid w:val="0083725D"/>
    <w:rsid w:val="008372F7"/>
    <w:rsid w:val="00845457"/>
    <w:rsid w:val="008469B8"/>
    <w:rsid w:val="00846C1C"/>
    <w:rsid w:val="00847EE2"/>
    <w:rsid w:val="00853B30"/>
    <w:rsid w:val="00854E21"/>
    <w:rsid w:val="00855B5B"/>
    <w:rsid w:val="00856CB9"/>
    <w:rsid w:val="0086242D"/>
    <w:rsid w:val="00864DB3"/>
    <w:rsid w:val="0086647F"/>
    <w:rsid w:val="008701D6"/>
    <w:rsid w:val="008742AF"/>
    <w:rsid w:val="00875705"/>
    <w:rsid w:val="00875E49"/>
    <w:rsid w:val="00875FBD"/>
    <w:rsid w:val="008838A9"/>
    <w:rsid w:val="00886592"/>
    <w:rsid w:val="00886C3A"/>
    <w:rsid w:val="00887BBB"/>
    <w:rsid w:val="00896B0B"/>
    <w:rsid w:val="0089745E"/>
    <w:rsid w:val="008978E9"/>
    <w:rsid w:val="008A0659"/>
    <w:rsid w:val="008A0665"/>
    <w:rsid w:val="008A1411"/>
    <w:rsid w:val="008A1736"/>
    <w:rsid w:val="008A3C08"/>
    <w:rsid w:val="008A46A9"/>
    <w:rsid w:val="008A6025"/>
    <w:rsid w:val="008B3BCE"/>
    <w:rsid w:val="008B46F5"/>
    <w:rsid w:val="008B4F98"/>
    <w:rsid w:val="008B58D7"/>
    <w:rsid w:val="008B604B"/>
    <w:rsid w:val="008B6453"/>
    <w:rsid w:val="008C0133"/>
    <w:rsid w:val="008C0F97"/>
    <w:rsid w:val="008C52B9"/>
    <w:rsid w:val="008C57F2"/>
    <w:rsid w:val="008C6523"/>
    <w:rsid w:val="008C6739"/>
    <w:rsid w:val="008C7E0F"/>
    <w:rsid w:val="008D025D"/>
    <w:rsid w:val="008D0968"/>
    <w:rsid w:val="008D1519"/>
    <w:rsid w:val="008D34D7"/>
    <w:rsid w:val="008D3682"/>
    <w:rsid w:val="008D3FD7"/>
    <w:rsid w:val="008D4F9C"/>
    <w:rsid w:val="008D57AD"/>
    <w:rsid w:val="008D6BC8"/>
    <w:rsid w:val="008D745C"/>
    <w:rsid w:val="008E04C7"/>
    <w:rsid w:val="008E2F31"/>
    <w:rsid w:val="008E3CD3"/>
    <w:rsid w:val="008E58D4"/>
    <w:rsid w:val="008F0230"/>
    <w:rsid w:val="009025CC"/>
    <w:rsid w:val="00905C9D"/>
    <w:rsid w:val="009107EF"/>
    <w:rsid w:val="00910AB1"/>
    <w:rsid w:val="009121A1"/>
    <w:rsid w:val="009212A1"/>
    <w:rsid w:val="00926745"/>
    <w:rsid w:val="0092729F"/>
    <w:rsid w:val="009274A0"/>
    <w:rsid w:val="00933A82"/>
    <w:rsid w:val="009343D4"/>
    <w:rsid w:val="00934DD8"/>
    <w:rsid w:val="0094145C"/>
    <w:rsid w:val="00944E09"/>
    <w:rsid w:val="0094657B"/>
    <w:rsid w:val="00954C89"/>
    <w:rsid w:val="00956471"/>
    <w:rsid w:val="0096249B"/>
    <w:rsid w:val="00963B0C"/>
    <w:rsid w:val="00964E98"/>
    <w:rsid w:val="009665F8"/>
    <w:rsid w:val="0097218E"/>
    <w:rsid w:val="009732C4"/>
    <w:rsid w:val="00973AFF"/>
    <w:rsid w:val="00980BBD"/>
    <w:rsid w:val="0098245D"/>
    <w:rsid w:val="00982ECD"/>
    <w:rsid w:val="00986FFF"/>
    <w:rsid w:val="00987C3F"/>
    <w:rsid w:val="00996BC9"/>
    <w:rsid w:val="00996C56"/>
    <w:rsid w:val="009A1BD0"/>
    <w:rsid w:val="009A442A"/>
    <w:rsid w:val="009A6998"/>
    <w:rsid w:val="009A7F81"/>
    <w:rsid w:val="009B314F"/>
    <w:rsid w:val="009B35CB"/>
    <w:rsid w:val="009B699E"/>
    <w:rsid w:val="009B6FFD"/>
    <w:rsid w:val="009C79F4"/>
    <w:rsid w:val="009C7FC6"/>
    <w:rsid w:val="009D2FB5"/>
    <w:rsid w:val="009D483A"/>
    <w:rsid w:val="009E0383"/>
    <w:rsid w:val="009E3579"/>
    <w:rsid w:val="009E3C7E"/>
    <w:rsid w:val="009F221E"/>
    <w:rsid w:val="009F38C9"/>
    <w:rsid w:val="00A00F8A"/>
    <w:rsid w:val="00A0108B"/>
    <w:rsid w:val="00A12E33"/>
    <w:rsid w:val="00A1347F"/>
    <w:rsid w:val="00A22A83"/>
    <w:rsid w:val="00A24F73"/>
    <w:rsid w:val="00A2605E"/>
    <w:rsid w:val="00A3183C"/>
    <w:rsid w:val="00A328FE"/>
    <w:rsid w:val="00A34898"/>
    <w:rsid w:val="00A35444"/>
    <w:rsid w:val="00A35DD2"/>
    <w:rsid w:val="00A360C8"/>
    <w:rsid w:val="00A40A2D"/>
    <w:rsid w:val="00A410E7"/>
    <w:rsid w:val="00A44977"/>
    <w:rsid w:val="00A5035B"/>
    <w:rsid w:val="00A50D56"/>
    <w:rsid w:val="00A512B5"/>
    <w:rsid w:val="00A51424"/>
    <w:rsid w:val="00A5559C"/>
    <w:rsid w:val="00A60B66"/>
    <w:rsid w:val="00A60E2C"/>
    <w:rsid w:val="00A648A6"/>
    <w:rsid w:val="00A64973"/>
    <w:rsid w:val="00A6499D"/>
    <w:rsid w:val="00A66EE4"/>
    <w:rsid w:val="00A67050"/>
    <w:rsid w:val="00A72925"/>
    <w:rsid w:val="00A74E9B"/>
    <w:rsid w:val="00A753D0"/>
    <w:rsid w:val="00A75B28"/>
    <w:rsid w:val="00A76984"/>
    <w:rsid w:val="00A77538"/>
    <w:rsid w:val="00A8336C"/>
    <w:rsid w:val="00A929FB"/>
    <w:rsid w:val="00A92BCE"/>
    <w:rsid w:val="00A94E5A"/>
    <w:rsid w:val="00AA3BA8"/>
    <w:rsid w:val="00AA5715"/>
    <w:rsid w:val="00AB0AE6"/>
    <w:rsid w:val="00AB0BEC"/>
    <w:rsid w:val="00AB5136"/>
    <w:rsid w:val="00AB524C"/>
    <w:rsid w:val="00AB683E"/>
    <w:rsid w:val="00AB6AC9"/>
    <w:rsid w:val="00AB7017"/>
    <w:rsid w:val="00AB7BDB"/>
    <w:rsid w:val="00AC14E4"/>
    <w:rsid w:val="00AD1A28"/>
    <w:rsid w:val="00AD3FD5"/>
    <w:rsid w:val="00AD5F7B"/>
    <w:rsid w:val="00AD62D6"/>
    <w:rsid w:val="00AE0C7D"/>
    <w:rsid w:val="00AE3CFE"/>
    <w:rsid w:val="00AE49F8"/>
    <w:rsid w:val="00AE5D43"/>
    <w:rsid w:val="00AE7830"/>
    <w:rsid w:val="00AF08AD"/>
    <w:rsid w:val="00AF7C68"/>
    <w:rsid w:val="00B01766"/>
    <w:rsid w:val="00B05A90"/>
    <w:rsid w:val="00B0695B"/>
    <w:rsid w:val="00B10BCD"/>
    <w:rsid w:val="00B11E5D"/>
    <w:rsid w:val="00B16970"/>
    <w:rsid w:val="00B209FA"/>
    <w:rsid w:val="00B2304C"/>
    <w:rsid w:val="00B27080"/>
    <w:rsid w:val="00B273B0"/>
    <w:rsid w:val="00B3029D"/>
    <w:rsid w:val="00B30CA5"/>
    <w:rsid w:val="00B33A09"/>
    <w:rsid w:val="00B43DEE"/>
    <w:rsid w:val="00B44802"/>
    <w:rsid w:val="00B47AFC"/>
    <w:rsid w:val="00B57130"/>
    <w:rsid w:val="00B6122C"/>
    <w:rsid w:val="00B7307A"/>
    <w:rsid w:val="00B74846"/>
    <w:rsid w:val="00B74BCC"/>
    <w:rsid w:val="00B755A5"/>
    <w:rsid w:val="00B77F28"/>
    <w:rsid w:val="00B84B3B"/>
    <w:rsid w:val="00B86992"/>
    <w:rsid w:val="00B8793B"/>
    <w:rsid w:val="00B929DB"/>
    <w:rsid w:val="00B92DDF"/>
    <w:rsid w:val="00B92E76"/>
    <w:rsid w:val="00B93E0D"/>
    <w:rsid w:val="00B95365"/>
    <w:rsid w:val="00B958AA"/>
    <w:rsid w:val="00B95D46"/>
    <w:rsid w:val="00B966F5"/>
    <w:rsid w:val="00BA7B92"/>
    <w:rsid w:val="00BB071D"/>
    <w:rsid w:val="00BB2884"/>
    <w:rsid w:val="00BB3EA0"/>
    <w:rsid w:val="00BB4C9F"/>
    <w:rsid w:val="00BC46AB"/>
    <w:rsid w:val="00BC7439"/>
    <w:rsid w:val="00BD0A5B"/>
    <w:rsid w:val="00BD5F74"/>
    <w:rsid w:val="00BD736C"/>
    <w:rsid w:val="00BD7F1C"/>
    <w:rsid w:val="00BE2602"/>
    <w:rsid w:val="00BE3CBC"/>
    <w:rsid w:val="00BE599D"/>
    <w:rsid w:val="00BE5EC3"/>
    <w:rsid w:val="00BE6A0D"/>
    <w:rsid w:val="00C02A77"/>
    <w:rsid w:val="00C03E43"/>
    <w:rsid w:val="00C05F7B"/>
    <w:rsid w:val="00C074E6"/>
    <w:rsid w:val="00C1172C"/>
    <w:rsid w:val="00C136C7"/>
    <w:rsid w:val="00C13E96"/>
    <w:rsid w:val="00C14FD3"/>
    <w:rsid w:val="00C15294"/>
    <w:rsid w:val="00C174A0"/>
    <w:rsid w:val="00C17ACD"/>
    <w:rsid w:val="00C2225B"/>
    <w:rsid w:val="00C23205"/>
    <w:rsid w:val="00C25F30"/>
    <w:rsid w:val="00C27878"/>
    <w:rsid w:val="00C327E2"/>
    <w:rsid w:val="00C34FA4"/>
    <w:rsid w:val="00C3677A"/>
    <w:rsid w:val="00C4019A"/>
    <w:rsid w:val="00C41154"/>
    <w:rsid w:val="00C4189E"/>
    <w:rsid w:val="00C4233B"/>
    <w:rsid w:val="00C476C7"/>
    <w:rsid w:val="00C54451"/>
    <w:rsid w:val="00C544FD"/>
    <w:rsid w:val="00C54B47"/>
    <w:rsid w:val="00C56198"/>
    <w:rsid w:val="00C5739E"/>
    <w:rsid w:val="00C57FB7"/>
    <w:rsid w:val="00C62EA2"/>
    <w:rsid w:val="00C63C0A"/>
    <w:rsid w:val="00C64BE2"/>
    <w:rsid w:val="00C67B13"/>
    <w:rsid w:val="00C7120B"/>
    <w:rsid w:val="00C736FE"/>
    <w:rsid w:val="00C737F8"/>
    <w:rsid w:val="00C74151"/>
    <w:rsid w:val="00C742BC"/>
    <w:rsid w:val="00C7530F"/>
    <w:rsid w:val="00C76BD6"/>
    <w:rsid w:val="00C80B46"/>
    <w:rsid w:val="00C822B3"/>
    <w:rsid w:val="00C82A54"/>
    <w:rsid w:val="00C979D5"/>
    <w:rsid w:val="00CA1C19"/>
    <w:rsid w:val="00CA2CE4"/>
    <w:rsid w:val="00CA398D"/>
    <w:rsid w:val="00CA533B"/>
    <w:rsid w:val="00CA5829"/>
    <w:rsid w:val="00CA5C86"/>
    <w:rsid w:val="00CB1853"/>
    <w:rsid w:val="00CB1CB2"/>
    <w:rsid w:val="00CB3A3A"/>
    <w:rsid w:val="00CB5743"/>
    <w:rsid w:val="00CB6BD6"/>
    <w:rsid w:val="00CB6FDE"/>
    <w:rsid w:val="00CC2003"/>
    <w:rsid w:val="00CC4B22"/>
    <w:rsid w:val="00CC58A4"/>
    <w:rsid w:val="00CC5938"/>
    <w:rsid w:val="00CC5E83"/>
    <w:rsid w:val="00CC7399"/>
    <w:rsid w:val="00CD228D"/>
    <w:rsid w:val="00CD2DE5"/>
    <w:rsid w:val="00CD2F8B"/>
    <w:rsid w:val="00CD3ED4"/>
    <w:rsid w:val="00CE189D"/>
    <w:rsid w:val="00CE2663"/>
    <w:rsid w:val="00CF23A7"/>
    <w:rsid w:val="00CF7323"/>
    <w:rsid w:val="00CF7EC0"/>
    <w:rsid w:val="00D0109D"/>
    <w:rsid w:val="00D0269D"/>
    <w:rsid w:val="00D04073"/>
    <w:rsid w:val="00D06069"/>
    <w:rsid w:val="00D074F8"/>
    <w:rsid w:val="00D16BB0"/>
    <w:rsid w:val="00D20433"/>
    <w:rsid w:val="00D225B7"/>
    <w:rsid w:val="00D23B10"/>
    <w:rsid w:val="00D271E6"/>
    <w:rsid w:val="00D30503"/>
    <w:rsid w:val="00D31D71"/>
    <w:rsid w:val="00D32F8B"/>
    <w:rsid w:val="00D342A8"/>
    <w:rsid w:val="00D35544"/>
    <w:rsid w:val="00D361F6"/>
    <w:rsid w:val="00D36205"/>
    <w:rsid w:val="00D36CA3"/>
    <w:rsid w:val="00D36CCE"/>
    <w:rsid w:val="00D44D2C"/>
    <w:rsid w:val="00D474C1"/>
    <w:rsid w:val="00D5139B"/>
    <w:rsid w:val="00D53186"/>
    <w:rsid w:val="00D55132"/>
    <w:rsid w:val="00D566F1"/>
    <w:rsid w:val="00D57923"/>
    <w:rsid w:val="00D61EA2"/>
    <w:rsid w:val="00D63939"/>
    <w:rsid w:val="00D71A80"/>
    <w:rsid w:val="00D738DD"/>
    <w:rsid w:val="00D73DC4"/>
    <w:rsid w:val="00D852B4"/>
    <w:rsid w:val="00D85CFC"/>
    <w:rsid w:val="00D86F17"/>
    <w:rsid w:val="00D87E7F"/>
    <w:rsid w:val="00D92066"/>
    <w:rsid w:val="00D94F86"/>
    <w:rsid w:val="00D97C55"/>
    <w:rsid w:val="00DA0169"/>
    <w:rsid w:val="00DA28E6"/>
    <w:rsid w:val="00DA5D6D"/>
    <w:rsid w:val="00DA6151"/>
    <w:rsid w:val="00DA681F"/>
    <w:rsid w:val="00DB0715"/>
    <w:rsid w:val="00DB1364"/>
    <w:rsid w:val="00DB3250"/>
    <w:rsid w:val="00DB602C"/>
    <w:rsid w:val="00DC4D1E"/>
    <w:rsid w:val="00DC7998"/>
    <w:rsid w:val="00DD4E05"/>
    <w:rsid w:val="00DE5024"/>
    <w:rsid w:val="00DE5285"/>
    <w:rsid w:val="00DE588D"/>
    <w:rsid w:val="00DE774E"/>
    <w:rsid w:val="00DF06BE"/>
    <w:rsid w:val="00DF6B7F"/>
    <w:rsid w:val="00DF7BFA"/>
    <w:rsid w:val="00E009F1"/>
    <w:rsid w:val="00E03FB8"/>
    <w:rsid w:val="00E040E9"/>
    <w:rsid w:val="00E0501E"/>
    <w:rsid w:val="00E10A82"/>
    <w:rsid w:val="00E1149B"/>
    <w:rsid w:val="00E13A9C"/>
    <w:rsid w:val="00E14E01"/>
    <w:rsid w:val="00E1617D"/>
    <w:rsid w:val="00E16D36"/>
    <w:rsid w:val="00E17B42"/>
    <w:rsid w:val="00E20B65"/>
    <w:rsid w:val="00E21A41"/>
    <w:rsid w:val="00E2298E"/>
    <w:rsid w:val="00E2333E"/>
    <w:rsid w:val="00E24D56"/>
    <w:rsid w:val="00E25F6E"/>
    <w:rsid w:val="00E3285B"/>
    <w:rsid w:val="00E35467"/>
    <w:rsid w:val="00E37C2D"/>
    <w:rsid w:val="00E414FC"/>
    <w:rsid w:val="00E41FD9"/>
    <w:rsid w:val="00E42D1D"/>
    <w:rsid w:val="00E605C4"/>
    <w:rsid w:val="00E633A0"/>
    <w:rsid w:val="00E66DEF"/>
    <w:rsid w:val="00E808D9"/>
    <w:rsid w:val="00E80BE6"/>
    <w:rsid w:val="00E81442"/>
    <w:rsid w:val="00E8473C"/>
    <w:rsid w:val="00E84DD8"/>
    <w:rsid w:val="00E8737C"/>
    <w:rsid w:val="00E9556E"/>
    <w:rsid w:val="00E96F64"/>
    <w:rsid w:val="00E9751B"/>
    <w:rsid w:val="00EA728F"/>
    <w:rsid w:val="00EA7AA9"/>
    <w:rsid w:val="00EA7D0B"/>
    <w:rsid w:val="00EB0B48"/>
    <w:rsid w:val="00EB1ABB"/>
    <w:rsid w:val="00EB1F2B"/>
    <w:rsid w:val="00EB7242"/>
    <w:rsid w:val="00EC3799"/>
    <w:rsid w:val="00EC532D"/>
    <w:rsid w:val="00ED4BA2"/>
    <w:rsid w:val="00EF49F4"/>
    <w:rsid w:val="00EF6742"/>
    <w:rsid w:val="00F03023"/>
    <w:rsid w:val="00F03C7A"/>
    <w:rsid w:val="00F112A1"/>
    <w:rsid w:val="00F11FF2"/>
    <w:rsid w:val="00F14847"/>
    <w:rsid w:val="00F179BE"/>
    <w:rsid w:val="00F22B4A"/>
    <w:rsid w:val="00F24EF2"/>
    <w:rsid w:val="00F26992"/>
    <w:rsid w:val="00F27911"/>
    <w:rsid w:val="00F32DC3"/>
    <w:rsid w:val="00F353DE"/>
    <w:rsid w:val="00F369CC"/>
    <w:rsid w:val="00F43DDA"/>
    <w:rsid w:val="00F441E5"/>
    <w:rsid w:val="00F444D9"/>
    <w:rsid w:val="00F454E4"/>
    <w:rsid w:val="00F5323D"/>
    <w:rsid w:val="00F53C0D"/>
    <w:rsid w:val="00F55A05"/>
    <w:rsid w:val="00F55C4C"/>
    <w:rsid w:val="00F5684D"/>
    <w:rsid w:val="00F60967"/>
    <w:rsid w:val="00F63C4F"/>
    <w:rsid w:val="00F63E31"/>
    <w:rsid w:val="00F66DFD"/>
    <w:rsid w:val="00F7392E"/>
    <w:rsid w:val="00F75211"/>
    <w:rsid w:val="00F76AF0"/>
    <w:rsid w:val="00F824BC"/>
    <w:rsid w:val="00F83B96"/>
    <w:rsid w:val="00F83C81"/>
    <w:rsid w:val="00F849F5"/>
    <w:rsid w:val="00F853C5"/>
    <w:rsid w:val="00F927C8"/>
    <w:rsid w:val="00F9348C"/>
    <w:rsid w:val="00F94805"/>
    <w:rsid w:val="00F94813"/>
    <w:rsid w:val="00F97AB0"/>
    <w:rsid w:val="00FA5974"/>
    <w:rsid w:val="00FA632E"/>
    <w:rsid w:val="00FB0162"/>
    <w:rsid w:val="00FB5A51"/>
    <w:rsid w:val="00FB69FF"/>
    <w:rsid w:val="00FB6BC8"/>
    <w:rsid w:val="00FC1F55"/>
    <w:rsid w:val="00FC4005"/>
    <w:rsid w:val="00FC7C02"/>
    <w:rsid w:val="00FD0CE5"/>
    <w:rsid w:val="00FD46C4"/>
    <w:rsid w:val="00FD5B0A"/>
    <w:rsid w:val="00FD62D2"/>
    <w:rsid w:val="00FE07D6"/>
    <w:rsid w:val="00FE31D5"/>
    <w:rsid w:val="00FE6221"/>
    <w:rsid w:val="00FF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F0122"/>
  <w15:chartTrackingRefBased/>
  <w15:docId w15:val="{A3DDBF70-CBBA-4EEB-AD1F-FC5FDDA65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741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6E274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莉</dc:creator>
  <cp:keywords/>
  <dc:description/>
  <cp:lastModifiedBy>安莉</cp:lastModifiedBy>
  <cp:revision>2</cp:revision>
  <dcterms:created xsi:type="dcterms:W3CDTF">2021-12-21T08:33:00Z</dcterms:created>
  <dcterms:modified xsi:type="dcterms:W3CDTF">2021-12-21T08:35:00Z</dcterms:modified>
</cp:coreProperties>
</file>